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jc w:val="center"/>
        <w:rPr>
          <w:rFonts w:hint="default" w:ascii="Times New Roman" w:hAnsi="Times New Roman" w:eastAsia="黑体" w:cs="Times New Roman"/>
          <w:color w:val="auto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S9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auto"/>
          <w:kern w:val="2"/>
          <w:sz w:val="18"/>
          <w:szCs w:val="18"/>
          <w:lang w:val="en-US" w:eastAsia="zh-CN" w:bidi="ar-SA"/>
        </w:rPr>
        <w:t>Gene sequence alignment results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</w:t>
      </w: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</w:t>
      </w:r>
      <w:r>
        <w:rPr>
          <w:rFonts w:hint="eastAsia"/>
          <w:i w:val="0"/>
          <w:caps w:val="0"/>
          <w:color w:val="222222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1044356175"/>
        </w:rPr>
        <w:t>atggctaagtctatcagtctcgaagagatcaagaatgaaactgtcgatctggaacgt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3"/>
          <w:kern w:val="0"/>
          <w:sz w:val="18"/>
          <w:szCs w:val="18"/>
          <w:shd w:val="clear" w:fill="FFFFFF"/>
          <w:fitText w:val="5562" w:id="1044356175"/>
        </w:rPr>
        <w:t>t</w:t>
      </w: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leftChars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Determination</w:t>
      </w: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</w:t>
      </w:r>
      <w:r>
        <w:rPr>
          <w:rFonts w:hint="eastAsia"/>
          <w:i w:val="0"/>
          <w:caps w:val="0"/>
          <w:color w:val="222222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2147433678"/>
        </w:rPr>
        <w:t>atggctaagtctatcagtctcgaagagatcaagaatgaaactgtcgatctggaacgt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3"/>
          <w:kern w:val="0"/>
          <w:sz w:val="18"/>
          <w:szCs w:val="18"/>
          <w:shd w:val="clear" w:fill="FFFFFF"/>
          <w:fitText w:val="5562" w:id="2147433678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eastAsia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270576215"/>
        </w:rPr>
        <w:t>cccattgatgaagtgtttgagcaactgaaatgtaccagagaaggtttaagttcagac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"/>
          <w:kern w:val="0"/>
          <w:sz w:val="18"/>
          <w:szCs w:val="18"/>
          <w:shd w:val="clear" w:fill="FFFFFF"/>
          <w:fitText w:val="5562" w:id="-270576215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eastAsia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42787000"/>
        </w:rPr>
        <w:t>cccattgatgaagtgtttgagcaactgaaatgtaccagagaaggtttaagttcagac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"/>
          <w:kern w:val="0"/>
          <w:sz w:val="18"/>
          <w:szCs w:val="18"/>
          <w:shd w:val="clear" w:fill="FFFFFF"/>
          <w:fitText w:val="5562" w:id="-42787000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Original</w:t>
      </w: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</w:t>
      </w:r>
      <w:r>
        <w:rPr>
          <w:rFonts w:hint="eastAsia"/>
          <w:i w:val="0"/>
          <w:caps w:val="0"/>
          <w:color w:val="222222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4"/>
          <w:kern w:val="0"/>
          <w:sz w:val="18"/>
          <w:szCs w:val="18"/>
          <w:shd w:val="clear" w:fill="FFFFFF"/>
          <w:fitText w:val="5562" w:id="1601642154"/>
        </w:rPr>
        <w:t>ggaaccaaccggcttcaaatctttggacccaacaagctagaagagaaaaaggaaag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1601642154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4"/>
          <w:kern w:val="0"/>
          <w:sz w:val="18"/>
          <w:szCs w:val="18"/>
          <w:shd w:val="clear" w:fill="FFFFFF"/>
          <w:fitText w:val="5562" w:id="2086321775"/>
        </w:rPr>
        <w:t>ggaaccaaccggcttcaaatctttggacccaacaagctagaagagaaaaaggaaag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2086321775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leftChars="0" w:right="0" w:firstLine="0"/>
        <w:jc w:val="both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Original</w:t>
      </w: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</w:t>
      </w:r>
      <w:r>
        <w:rPr>
          <w:rFonts w:hint="eastAsia"/>
          <w:i w:val="0"/>
          <w:caps w:val="0"/>
          <w:color w:val="222222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1054576477"/>
        </w:rPr>
        <w:t>attctcaagtttttggggttcatgtggaacccactatcatgggtcatggaagctgca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3"/>
          <w:kern w:val="0"/>
          <w:sz w:val="18"/>
          <w:szCs w:val="18"/>
          <w:shd w:val="clear" w:fill="FFFFFF"/>
          <w:fitText w:val="5562" w:id="1054576477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leftChars="0" w:right="0" w:firstLine="0"/>
        <w:jc w:val="both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1072517365"/>
        </w:rPr>
        <w:t>attctcaagtttttggggttcatgtggaacccactatcatgggtcatggaagctgca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3"/>
          <w:kern w:val="0"/>
          <w:sz w:val="18"/>
          <w:szCs w:val="18"/>
          <w:shd w:val="clear" w:fill="FFFFFF"/>
          <w:fitText w:val="5562" w:id="1072517365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kern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44214186"/>
        </w:rPr>
        <w:t>attatggcaattgcgttggcgaatggtgatggagagcccccggattggcaagacttt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-44214186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3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16879629"/>
        </w:rPr>
        <w:t>attatggcaattgcgttggcgaatggtgatggagagcccccggattggcaagacttt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-16879629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3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1912372138"/>
        </w:rPr>
        <w:t>ggtattatttgcttgctggtgatcaactctactatcagtttcattgaagagaacaat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7"/>
          <w:kern w:val="0"/>
          <w:sz w:val="18"/>
          <w:szCs w:val="18"/>
          <w:shd w:val="clear" w:fill="FFFFFF"/>
          <w:fitText w:val="5562" w:id="1912372138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3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-469947821"/>
        </w:rPr>
        <w:t>ggtattatttgcttgctggtgatcaactctactatcagtttcattgaagagaacaat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7"/>
          <w:kern w:val="0"/>
          <w:sz w:val="18"/>
          <w:szCs w:val="18"/>
          <w:shd w:val="clear" w:fill="FFFFFF"/>
          <w:fitText w:val="5562" w:id="-469947821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3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2146143527"/>
        </w:rPr>
        <w:t>ggcaatgctgctgctgcccttatggctggtctggctcctaaaacaaaggtgcttaga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3"/>
          <w:kern w:val="0"/>
          <w:sz w:val="18"/>
          <w:szCs w:val="18"/>
          <w:shd w:val="clear" w:fill="FFFFFF"/>
          <w:fitText w:val="5562" w:id="2146143527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4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67160661"/>
        </w:rPr>
        <w:t>ggcaatgctgctgctgcccttatggctggtctggctcctaaaacaaaggtgcttaga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3"/>
          <w:kern w:val="0"/>
          <w:sz w:val="18"/>
          <w:szCs w:val="18"/>
          <w:shd w:val="clear" w:fill="FFFFFF"/>
          <w:fitText w:val="5562" w:id="-67160661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4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-402888260"/>
        </w:rPr>
        <w:t>ggcaaatggactgagcaggaagctgcaatcctggttccaggagatatcattagtat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1"/>
          <w:kern w:val="0"/>
          <w:sz w:val="18"/>
          <w:szCs w:val="18"/>
          <w:shd w:val="clear" w:fill="FFFFFF"/>
          <w:fitText w:val="5562" w:id="-402888260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4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536850413"/>
        </w:rPr>
        <w:t>ggcaaatggactgagcaggaagctgcaatcctggttccaggagatatcattagtat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1"/>
          <w:kern w:val="0"/>
          <w:sz w:val="18"/>
          <w:szCs w:val="18"/>
          <w:shd w:val="clear" w:fill="FFFFFF"/>
          <w:fitText w:val="5562" w:id="536850413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4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1"/>
          <w:kern w:val="0"/>
          <w:sz w:val="18"/>
          <w:szCs w:val="18"/>
          <w:shd w:val="clear" w:fill="FFFFFF"/>
          <w:fitText w:val="5562" w:id="2008377856"/>
        </w:rPr>
        <w:t>ttgggagatattgttcctgctgatgctcgtcttcttgagggtgatccgttaaagatt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5"/>
          <w:kern w:val="0"/>
          <w:sz w:val="18"/>
          <w:szCs w:val="18"/>
          <w:shd w:val="clear" w:fill="FFFFFF"/>
          <w:fitText w:val="5562" w:id="2008377856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5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1"/>
          <w:kern w:val="0"/>
          <w:sz w:val="18"/>
          <w:szCs w:val="18"/>
          <w:shd w:val="clear" w:fill="FFFFFF"/>
          <w:fitText w:val="5562" w:id="2117591341"/>
        </w:rPr>
        <w:t>ttgggagatattgttcctgctgatgctcgtcttcttgagggtgatccgttaaagatt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5"/>
          <w:kern w:val="0"/>
          <w:sz w:val="18"/>
          <w:szCs w:val="18"/>
          <w:shd w:val="clear" w:fill="FFFFFF"/>
          <w:fitText w:val="5562" w:id="2117591341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5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1342750510"/>
        </w:rPr>
        <w:t>caatctgccctcactggagaatcactgccagtgaccaagaatcctggtgatgaagtt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-1342750510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6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1501029318"/>
        </w:rPr>
        <w:t>caatctgccctcactggagaatcactgccagtgaccaagaatcctggtgatgaagtt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1501029318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6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1140160799"/>
        </w:rPr>
        <w:t>tctggttccacttgcaaacaaggagaaattgaggctgtcgttatagccactggtgttc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"/>
          <w:kern w:val="0"/>
          <w:sz w:val="18"/>
          <w:szCs w:val="18"/>
          <w:shd w:val="clear" w:fill="FFFFFF"/>
          <w:fitText w:val="5562" w:id="1140160799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6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-269540532"/>
        </w:rPr>
        <w:t>tctggttccacttgcaaacaaggagaaattgaggctgtcgttatagccactggtgttc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"/>
          <w:kern w:val="0"/>
          <w:sz w:val="18"/>
          <w:szCs w:val="18"/>
          <w:shd w:val="clear" w:fill="FFFFFF"/>
          <w:fitText w:val="5562" w:id="-269540532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6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-1145345187"/>
        </w:rPr>
        <w:t>accttcttcggaaaggctgcacatcttgtggacagcaccaacaatgttgggcacttcc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2"/>
          <w:kern w:val="0"/>
          <w:sz w:val="18"/>
          <w:szCs w:val="18"/>
          <w:shd w:val="clear" w:fill="FFFFFF"/>
          <w:fitText w:val="5562" w:id="-1145345187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7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2111287470"/>
        </w:rPr>
        <w:t>accttcttcggaaaggctgcacatcttgtggacagcaccaacaatgttgggcacttcc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2"/>
          <w:kern w:val="0"/>
          <w:sz w:val="18"/>
          <w:szCs w:val="18"/>
          <w:shd w:val="clear" w:fill="FFFFFF"/>
          <w:fitText w:val="5562" w:id="2111287470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7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602920828"/>
        </w:rPr>
        <w:t>aaagtgctcactgctatcgggaacttctgtatttgttctatagcaattggaatgttgg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602920828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7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1610514462"/>
        </w:rPr>
        <w:t>aaagtgctcactgctatcgggaacttctgtatttgttctatagcaattggaatgttgg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1610514462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7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480193428"/>
        </w:rPr>
        <w:t>gaaatcatagtcatgtaccctattcagcaccgcaagtacagggatggaattaacaatc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4"/>
          <w:kern w:val="0"/>
          <w:sz w:val="18"/>
          <w:szCs w:val="18"/>
          <w:shd w:val="clear" w:fill="FFFFFF"/>
          <w:fitText w:val="5562" w:id="480193428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8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168840183"/>
        </w:rPr>
        <w:t>gaaatcatagtcatgtaccctattcagcaccgcaagtacagggatggaattaacaatc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4"/>
          <w:kern w:val="0"/>
          <w:sz w:val="18"/>
          <w:szCs w:val="18"/>
          <w:shd w:val="clear" w:fill="FFFFFF"/>
          <w:fitText w:val="5562" w:id="-168840183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8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1861187132"/>
        </w:rPr>
        <w:t>ttggttcttttgattggtggtatcccaattgctatgccaacagtcttgtctgttaca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7"/>
          <w:kern w:val="0"/>
          <w:sz w:val="18"/>
          <w:szCs w:val="18"/>
          <w:shd w:val="clear" w:fill="FFFFFF"/>
          <w:fitText w:val="5562" w:id="1861187132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9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737120194"/>
        </w:rPr>
        <w:t>ttggttcttttgattggtggtatcccaattgctatgccaacagtcttgtctgttaca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7"/>
          <w:kern w:val="0"/>
          <w:sz w:val="18"/>
          <w:szCs w:val="18"/>
          <w:shd w:val="clear" w:fill="FFFFFF"/>
          <w:fitText w:val="5562" w:id="737120194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9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2145119467"/>
        </w:rPr>
        <w:t>gccattgggtctcacaagttgtctcaacaaggggccatcactaagcgtatgactgcc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3"/>
          <w:kern w:val="0"/>
          <w:sz w:val="18"/>
          <w:szCs w:val="18"/>
          <w:shd w:val="clear" w:fill="FFFFFF"/>
          <w:fitText w:val="5562" w:id="2145119467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9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30542824"/>
        </w:rPr>
        <w:t>gccattgggtctcacaagttgtctcaacaaggggccatcactaagcgtatgactgcc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3"/>
          <w:kern w:val="0"/>
          <w:sz w:val="18"/>
          <w:szCs w:val="18"/>
          <w:shd w:val="clear" w:fill="FFFFFF"/>
          <w:fitText w:val="5562" w:id="-30542824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9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2130654357"/>
        </w:rPr>
        <w:t>gaagaaatggcaggtatggatgtcctttgcagtgacaaaactggcacccttaccct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2"/>
          <w:kern w:val="0"/>
          <w:sz w:val="18"/>
          <w:szCs w:val="18"/>
          <w:shd w:val="clear" w:fill="FFFFFF"/>
          <w:fitText w:val="5562" w:id="2130654357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0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2062517770"/>
        </w:rPr>
        <w:t>gaagaaatggcaggtatggatgtcctttgcagtgacaaaactggcacccttaccct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2"/>
          <w:kern w:val="0"/>
          <w:sz w:val="18"/>
          <w:szCs w:val="18"/>
          <w:shd w:val="clear" w:fill="FFFFFF"/>
          <w:fitText w:val="5562" w:id="2062517770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0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1418775686"/>
        </w:rPr>
        <w:t>aagctgagtattgacaaagccttgattgaggtctttgcaaagggtgttgaaaaagatc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-1418775686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0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42264388"/>
        </w:rPr>
        <w:t>aagctgagtattgacaaagccttgattgaggtctttgcaaagggtgttgaaaaagatc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-42264388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0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8569484"/>
        </w:rPr>
        <w:t>gtgatactgcttgctgcaagggcctctagagttgagaatcaggatgctattgatgct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3"/>
          <w:kern w:val="0"/>
          <w:sz w:val="18"/>
          <w:szCs w:val="18"/>
          <w:shd w:val="clear" w:fill="FFFFFF"/>
          <w:fitText w:val="5562" w:id="-8569484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1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1622411199"/>
        </w:rPr>
        <w:t>gtgatactgcttgctgcaagggcctctagagttgagaatcaggatgctattgatgct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3"/>
          <w:kern w:val="0"/>
          <w:sz w:val="18"/>
          <w:szCs w:val="18"/>
          <w:shd w:val="clear" w:fill="FFFFFF"/>
          <w:fitText w:val="5562" w:id="-1622411199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1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1925793859"/>
        </w:rPr>
        <w:t>atggttggaatgctagctgatcctaaagaggcaagagctggtataagagaggtgcac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1"/>
          <w:kern w:val="0"/>
          <w:sz w:val="18"/>
          <w:szCs w:val="18"/>
          <w:shd w:val="clear" w:fill="FFFFFF"/>
          <w:fitText w:val="5562" w:id="1925793859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2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467623427"/>
        </w:rPr>
        <w:t>atggttggaatgctagctgatcctaaagaggcaagagctggtataagagaggtgcac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1"/>
          <w:kern w:val="0"/>
          <w:sz w:val="18"/>
          <w:szCs w:val="18"/>
          <w:shd w:val="clear" w:fill="FFFFFF"/>
          <w:fitText w:val="5562" w:id="467623427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2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1062668592"/>
        </w:rPr>
        <w:t>ttgccattcaaccctgtggacaagaggactgctttgacttatatcgatgctgatgg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4"/>
          <w:kern w:val="0"/>
          <w:sz w:val="18"/>
          <w:szCs w:val="18"/>
          <w:shd w:val="clear" w:fill="FFFFFF"/>
          <w:fitText w:val="5562" w:id="1062668592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2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-411155868"/>
        </w:rPr>
        <w:t>ttgccattcaaccctgtggacaagaggactgctttgacttatatcgatgctgatgg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4"/>
          <w:kern w:val="0"/>
          <w:sz w:val="18"/>
          <w:szCs w:val="18"/>
          <w:shd w:val="clear" w:fill="FFFFFF"/>
          <w:fitText w:val="5562" w:id="-411155868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2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-185831"/>
        </w:rPr>
        <w:t>tggcaccgtgccagtaaaggtgctcctgagcagatcttgagcttgtgcaattccagg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"/>
          <w:kern w:val="0"/>
          <w:sz w:val="18"/>
          <w:szCs w:val="18"/>
          <w:shd w:val="clear" w:fill="FFFFFF"/>
          <w:fitText w:val="5562" w:id="-185831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3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-1080034065"/>
        </w:rPr>
        <w:t>tggcaccgtgccagtaaaggtgctcctgagcagatcttgagcttgtgcaattccagg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"/>
          <w:kern w:val="0"/>
          <w:sz w:val="18"/>
          <w:szCs w:val="18"/>
          <w:shd w:val="clear" w:fill="FFFFFF"/>
          <w:fitText w:val="5562" w:id="-1080034065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3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-90192273"/>
        </w:rPr>
        <w:t>gatctgaagaggaaagttcattcagttatagataaatttgctgaacgtgggctacgat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"/>
          <w:kern w:val="0"/>
          <w:sz w:val="18"/>
          <w:szCs w:val="18"/>
          <w:shd w:val="clear" w:fill="FFFFFF"/>
          <w:fitText w:val="5562" w:id="-90192273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3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348100475"/>
        </w:rPr>
        <w:t>gatctgaagaggaaagttcattcagttatagataaatttgctgaacgtgggctacgat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"/>
          <w:kern w:val="0"/>
          <w:sz w:val="18"/>
          <w:szCs w:val="18"/>
          <w:shd w:val="clear" w:fill="FFFFFF"/>
          <w:fitText w:val="5562" w:id="348100475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3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2013214644"/>
        </w:rPr>
        <w:t>ttggctgtggctagacagcaagttcctgagaaaaacaaagacagtccaggtagtccat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1"/>
          <w:kern w:val="0"/>
          <w:sz w:val="18"/>
          <w:szCs w:val="18"/>
          <w:shd w:val="clear" w:fill="FFFFFF"/>
          <w:fitText w:val="5562" w:id="2013214644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4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-571480694"/>
        </w:rPr>
        <w:t>ttggctgtggctagacagcaagttcctgagaaaaacaaagacagtccaggtagtccat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1"/>
          <w:kern w:val="0"/>
          <w:sz w:val="18"/>
          <w:szCs w:val="18"/>
          <w:shd w:val="clear" w:fill="FFFFFF"/>
          <w:fitText w:val="5562" w:id="-571480694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4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1757403620"/>
        </w:rPr>
        <w:t>gagtttgtcggcttgttgaacctctttgatcctcccaggcatgacagtgcagaaaca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4"/>
          <w:kern w:val="0"/>
          <w:sz w:val="18"/>
          <w:szCs w:val="18"/>
          <w:shd w:val="clear" w:fill="FFFFFF"/>
          <w:fitText w:val="5562" w:id="1757403620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5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9"/>
          <w:kern w:val="0"/>
          <w:sz w:val="18"/>
          <w:szCs w:val="18"/>
          <w:shd w:val="clear" w:fill="FFFFFF"/>
          <w:fitText w:val="5562" w:id="2071722618"/>
        </w:rPr>
        <w:t>gagtttgtcggcttgttgaacctctttgatcctcccaggcatgacagtgcagaaaca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4"/>
          <w:kern w:val="0"/>
          <w:sz w:val="18"/>
          <w:szCs w:val="18"/>
          <w:shd w:val="clear" w:fill="FFFFFF"/>
          <w:fitText w:val="5562" w:id="2071722618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5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1857529955"/>
        </w:rPr>
        <w:t>cgcagggctcttaaccttggtgtcaatgtcaagatgattactggtgatcaacttgct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5"/>
          <w:kern w:val="0"/>
          <w:sz w:val="18"/>
          <w:szCs w:val="18"/>
          <w:shd w:val="clear" w:fill="FFFFFF"/>
          <w:fitText w:val="5562" w:id="1857529955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5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-1084384752"/>
        </w:rPr>
        <w:t>cgcagggctcttaaccttggtgtcaatgtcaagatgattactggtgatcaacttgcta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5"/>
          <w:kern w:val="0"/>
          <w:sz w:val="18"/>
          <w:szCs w:val="18"/>
          <w:shd w:val="clear" w:fill="FFFFFF"/>
          <w:fitText w:val="5562" w:id="-1084384752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5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1336035320"/>
        </w:rPr>
        <w:t>gcaaaggagactgggagaagacttggtatgggaaccaacatgtacccatctgctaca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1"/>
          <w:kern w:val="0"/>
          <w:sz w:val="18"/>
          <w:szCs w:val="18"/>
          <w:shd w:val="clear" w:fill="FFFFFF"/>
          <w:fitText w:val="5562" w:id="1336035320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6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-138448563"/>
        </w:rPr>
        <w:t>gcaaaggagactgggagaagacttggtatgggaaccaacatgtacccatctgctaca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1"/>
          <w:kern w:val="0"/>
          <w:sz w:val="18"/>
          <w:szCs w:val="18"/>
          <w:shd w:val="clear" w:fill="FFFFFF"/>
          <w:fitText w:val="5562" w:id="-138448563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6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2109726588"/>
        </w:rPr>
        <w:t>cttggtcaggacaaggatgcaagcattgctgctcttcctgtagaagagttgattgag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"/>
          <w:kern w:val="0"/>
          <w:sz w:val="18"/>
          <w:szCs w:val="18"/>
          <w:shd w:val="clear" w:fill="FFFFFF"/>
          <w:fitText w:val="5562" w:id="2109726588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6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2510380"/>
        </w:rPr>
        <w:t>cttggtcaggacaaggatgcaagcattgctgctcttcctgtagaagagttgattgag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"/>
          <w:kern w:val="0"/>
          <w:sz w:val="18"/>
          <w:szCs w:val="18"/>
          <w:shd w:val="clear" w:fill="FFFFFF"/>
          <w:fitText w:val="5562" w:id="-2510380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6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-1166111677"/>
        </w:rPr>
        <w:t>gctgatggttttgccggcgtgtttccagagcacaaatatgaaatcgtgaagaagctgc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2"/>
          <w:kern w:val="0"/>
          <w:sz w:val="18"/>
          <w:szCs w:val="18"/>
          <w:shd w:val="clear" w:fill="FFFFFF"/>
          <w:fitText w:val="5562" w:id="-1166111677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7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-17373492"/>
        </w:rPr>
        <w:t>gctgatggttttgccggcgtgtttccagagcacaaatatgaaatcgtgaagaagctgc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2"/>
          <w:kern w:val="0"/>
          <w:sz w:val="18"/>
          <w:szCs w:val="18"/>
          <w:shd w:val="clear" w:fill="FFFFFF"/>
          <w:fitText w:val="5562" w:id="-17373492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7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270647052"/>
        </w:rPr>
        <w:t>gaaagaaagcacattgttggaatgactggcgatggtgttaatgatgctcctgctttg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3"/>
          <w:kern w:val="0"/>
          <w:sz w:val="18"/>
          <w:szCs w:val="18"/>
          <w:shd w:val="clear" w:fill="FFFFFF"/>
          <w:fitText w:val="5562" w:id="-270647052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8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1878906226"/>
        </w:rPr>
        <w:t>gaaagaaagcacattgttggaatgactggcgatggtgttaatgatgctcctgctttg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3"/>
          <w:kern w:val="0"/>
          <w:sz w:val="18"/>
          <w:szCs w:val="18"/>
          <w:shd w:val="clear" w:fill="FFFFFF"/>
          <w:fitText w:val="5562" w:id="1878906226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8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1140953636"/>
        </w:rPr>
        <w:t>aaggcagatatcggtattgctgttgctgatgctacagatgctgcacgaggtgcttct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3"/>
          <w:kern w:val="0"/>
          <w:sz w:val="18"/>
          <w:szCs w:val="18"/>
          <w:shd w:val="clear" w:fill="FFFFFF"/>
          <w:fitText w:val="5562" w:id="-1140953636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8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1074269475"/>
        </w:rPr>
        <w:t>aaggcagatatcggtattgctgttgctgatgctacagatgctgcacgaggtgcttctg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3"/>
          <w:kern w:val="0"/>
          <w:sz w:val="18"/>
          <w:szCs w:val="18"/>
          <w:shd w:val="clear" w:fill="FFFFFF"/>
          <w:fitText w:val="5562" w:id="-1074269475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8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-2228642"/>
        </w:rPr>
        <w:t>attgttctaacagaacctggattgagtgttattatcagtgccgtcctgactagcaga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5"/>
          <w:kern w:val="0"/>
          <w:sz w:val="18"/>
          <w:szCs w:val="18"/>
          <w:shd w:val="clear" w:fill="FFFFFF"/>
          <w:fitText w:val="5562" w:id="-2228642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9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624941641"/>
        </w:rPr>
        <w:t>attgttctaacagaacctggattgagtgttattatcagtgccgtcctgactagcaga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5"/>
          <w:kern w:val="0"/>
          <w:sz w:val="18"/>
          <w:szCs w:val="18"/>
          <w:shd w:val="clear" w:fill="FFFFFF"/>
          <w:fitText w:val="5562" w:id="624941641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9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-805340699"/>
        </w:rPr>
        <w:t>attttccaaagaatgaagaattatactatttatgctgtttccatcacaatccgtattg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805340699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9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-5782692"/>
        </w:rPr>
        <w:t>attttccaaagaatgaagaattatactatttatgctgtttccatcacaatccgtattg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5782692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19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5"/>
          <w:kern w:val="0"/>
          <w:sz w:val="18"/>
          <w:szCs w:val="18"/>
          <w:shd w:val="clear" w:fill="FFFFFF"/>
          <w:fitText w:val="5562" w:id="-77358588"/>
        </w:rPr>
        <w:t>tttggtttcatgcttattgctctgatatggcagtatgacttctctcctttcatggtt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9"/>
          <w:kern w:val="0"/>
          <w:sz w:val="18"/>
          <w:szCs w:val="18"/>
          <w:shd w:val="clear" w:fill="FFFFFF"/>
          <w:fitText w:val="5562" w:id="-77358588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0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5"/>
          <w:kern w:val="0"/>
          <w:sz w:val="18"/>
          <w:szCs w:val="18"/>
          <w:shd w:val="clear" w:fill="FFFFFF"/>
          <w:fitText w:val="5562" w:id="-660918299"/>
        </w:rPr>
        <w:t>tttggtttcatgcttattgctctgatatggcagtatgacttctctcctttcatggtt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9"/>
          <w:kern w:val="0"/>
          <w:sz w:val="18"/>
          <w:szCs w:val="18"/>
          <w:shd w:val="clear" w:fill="FFFFFF"/>
          <w:fitText w:val="5562" w:id="-660918299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0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973622549"/>
        </w:rPr>
        <w:t>attattgctatcctaaatgacggaacaattatgacaatctcaaaggatagagtaaagc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4"/>
          <w:kern w:val="0"/>
          <w:sz w:val="18"/>
          <w:szCs w:val="18"/>
          <w:shd w:val="clear" w:fill="FFFFFF"/>
          <w:fitText w:val="5562" w:id="-973622549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1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937235117"/>
        </w:rPr>
        <w:t>attattgctatcctaaatgacggaacaattatgacaatctcaaaggatagagtaaagc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4"/>
          <w:kern w:val="0"/>
          <w:sz w:val="18"/>
          <w:szCs w:val="18"/>
          <w:shd w:val="clear" w:fill="FFFFFF"/>
          <w:fitText w:val="5562" w:id="937235117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1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2146361138"/>
        </w:rPr>
        <w:t>tcacccttgcctgatagctggaaattaaaagagatttttgccactggaattgtgcttg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5"/>
          <w:kern w:val="0"/>
          <w:sz w:val="18"/>
          <w:szCs w:val="18"/>
          <w:shd w:val="clear" w:fill="FFFFFF"/>
          <w:fitText w:val="5562" w:id="2146361138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1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-547631074"/>
        </w:rPr>
        <w:t>tcacccttgcctgatagctggaaattaaaagagatttttgccactggaattgtgcttg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5"/>
          <w:kern w:val="0"/>
          <w:sz w:val="18"/>
          <w:szCs w:val="18"/>
          <w:shd w:val="clear" w:fill="FFFFFF"/>
          <w:fitText w:val="5562" w:id="-547631074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1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1"/>
          <w:kern w:val="0"/>
          <w:sz w:val="18"/>
          <w:szCs w:val="18"/>
          <w:shd w:val="clear" w:fill="FFFFFF"/>
          <w:fitText w:val="5562" w:id="-182037"/>
        </w:rPr>
        <w:t>ggctacttggcactgatgactgttatattcttctgggccatgcatgataccgacttc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5"/>
          <w:kern w:val="0"/>
          <w:sz w:val="18"/>
          <w:szCs w:val="18"/>
          <w:shd w:val="clear" w:fill="FFFFFF"/>
          <w:fitText w:val="5562" w:id="-182037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2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1"/>
          <w:kern w:val="0"/>
          <w:sz w:val="18"/>
          <w:szCs w:val="18"/>
          <w:shd w:val="clear" w:fill="FFFFFF"/>
          <w:fitText w:val="5562" w:id="1320916640"/>
        </w:rPr>
        <w:t>ggctacttggcactgatgactgttatattcttctgggccatgcatgataccgacttc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5"/>
          <w:kern w:val="0"/>
          <w:sz w:val="18"/>
          <w:szCs w:val="18"/>
          <w:shd w:val="clear" w:fill="FFFFFF"/>
          <w:fitText w:val="5562" w:id="1320916640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2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-100733415"/>
        </w:rPr>
        <w:t>tctgacaaatttggtgtaagatctatacgtagaagtgaccctgaattgatgggtgct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4"/>
          <w:kern w:val="0"/>
          <w:sz w:val="18"/>
          <w:szCs w:val="18"/>
          <w:shd w:val="clear" w:fill="FFFFFF"/>
          <w:fitText w:val="5562" w:id="-100733415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2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-2017759086"/>
        </w:rPr>
        <w:t>tctgacaaatttggtgtaagatctatacgtagaagtgaccctgaattgatgggtgctt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4"/>
          <w:kern w:val="0"/>
          <w:sz w:val="18"/>
          <w:szCs w:val="18"/>
          <w:shd w:val="clear" w:fill="FFFFFF"/>
          <w:fitText w:val="5562" w:id="-2017759086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2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2147480460"/>
        </w:rPr>
        <w:t>taccttcaagtcagtatcgtgagccaggctctcatttttgttactcggtctcgcagct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5"/>
          <w:kern w:val="0"/>
          <w:sz w:val="18"/>
          <w:szCs w:val="18"/>
          <w:shd w:val="clear" w:fill="FFFFFF"/>
          <w:fitText w:val="5562" w:id="2147480460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3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0"/>
          <w:kern w:val="0"/>
          <w:sz w:val="18"/>
          <w:szCs w:val="18"/>
          <w:shd w:val="clear" w:fill="FFFFFF"/>
          <w:fitText w:val="5562" w:id="-4483416"/>
        </w:rPr>
        <w:t>taccttcaagtcagtatcgtgagccaggctctcatttttgttactcggtctcgcagct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5"/>
          <w:kern w:val="0"/>
          <w:sz w:val="18"/>
          <w:szCs w:val="18"/>
          <w:shd w:val="clear" w:fill="FFFFFF"/>
          <w:fitText w:val="5562" w:id="-4483416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3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2129805022"/>
        </w:rPr>
        <w:t>tcttattttgaacgtcctggcctgctactggtgactgctttcatcattgcacaactgg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6"/>
          <w:kern w:val="0"/>
          <w:sz w:val="18"/>
          <w:szCs w:val="18"/>
          <w:shd w:val="clear" w:fill="FFFFFF"/>
          <w:fitText w:val="5562" w:id="2129805022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4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-67664999"/>
        </w:rPr>
        <w:t>tcttattttgaacgtcctggcctgctactggtgactgctttcatcattgcacaactgg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6"/>
          <w:kern w:val="0"/>
          <w:sz w:val="18"/>
          <w:szCs w:val="18"/>
          <w:shd w:val="clear" w:fill="FFFFFF"/>
          <w:fitText w:val="5562" w:id="-67664999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4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1145075861"/>
        </w:rPr>
        <w:t>gcaactttgattgccgtatatgctaactggggctttgcacacatcaagggaattggct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3"/>
          <w:kern w:val="0"/>
          <w:sz w:val="18"/>
          <w:szCs w:val="18"/>
          <w:shd w:val="clear" w:fill="FFFFFF"/>
          <w:fitText w:val="5562" w:id="-1145075861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4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1811879615"/>
        </w:rPr>
        <w:t>gcaactttgattgccgtatatgctaactggggctttgcacacatcaagggaattggct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3"/>
          <w:kern w:val="0"/>
          <w:sz w:val="18"/>
          <w:szCs w:val="18"/>
          <w:shd w:val="clear" w:fill="FFFFFF"/>
          <w:fitText w:val="5562" w:id="1811879615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4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-1078097683"/>
        </w:rPr>
        <w:t>ggatgggctggtgttatctggctttacagtattgttttctatatcccactcgacttgc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6"/>
          <w:kern w:val="0"/>
          <w:sz w:val="18"/>
          <w:szCs w:val="18"/>
          <w:shd w:val="clear" w:fill="FFFFFF"/>
          <w:fitText w:val="5562" w:id="-1078097683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5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2"/>
          <w:kern w:val="0"/>
          <w:sz w:val="18"/>
          <w:szCs w:val="18"/>
          <w:shd w:val="clear" w:fill="FFFFFF"/>
          <w:fitText w:val="5562" w:id="2113803888"/>
        </w:rPr>
        <w:t>ggatgggctggtgttatctggctttacagtattgttttctatatcccactcgacttgc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6"/>
          <w:kern w:val="0"/>
          <w:sz w:val="18"/>
          <w:szCs w:val="18"/>
          <w:shd w:val="clear" w:fill="FFFFFF"/>
          <w:fitText w:val="5562" w:id="2113803888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5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-156269148"/>
        </w:rPr>
        <w:t>aagttcgccattcgttacatcctcagtggaaaggcttggctcaacttgctagagaa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-156269148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5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8"/>
          <w:kern w:val="0"/>
          <w:sz w:val="18"/>
          <w:szCs w:val="18"/>
          <w:shd w:val="clear" w:fill="FFFFFF"/>
          <w:fitText w:val="5562" w:id="1492818820"/>
        </w:rPr>
        <w:t>aagttcgccattcgttacatcctcagtggaaaggcttggctcaacttgctagagaac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3"/>
          <w:kern w:val="0"/>
          <w:sz w:val="18"/>
          <w:szCs w:val="18"/>
          <w:shd w:val="clear" w:fill="FFFFFF"/>
          <w:fitText w:val="5562" w:id="1492818820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58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1874268895"/>
        </w:rPr>
        <w:t>actgcattcaccaccaagaaagattatggtaaagaggaaagagaagctcaatgggctc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2"/>
          <w:kern w:val="0"/>
          <w:sz w:val="18"/>
          <w:szCs w:val="18"/>
          <w:shd w:val="clear" w:fill="FFFFFF"/>
          <w:fitText w:val="5562" w:id="1874268895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6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1761318023"/>
        </w:rPr>
        <w:t>actgcattcaccaccaagaaagattatggtaaagaggaaagagaagctcaatgggctc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2"/>
          <w:kern w:val="0"/>
          <w:sz w:val="18"/>
          <w:szCs w:val="18"/>
          <w:shd w:val="clear" w:fill="FFFFFF"/>
          <w:fitText w:val="5562" w:id="1761318023"/>
        </w:rPr>
        <w:t>t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64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-877132949"/>
        </w:rPr>
        <w:t>gctcaaaggaccttgcatggacttcaaccaccagaaactgccagtatcttcaacgaa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2"/>
          <w:kern w:val="0"/>
          <w:sz w:val="18"/>
          <w:szCs w:val="18"/>
          <w:shd w:val="clear" w:fill="FFFFFF"/>
          <w:fitText w:val="5562" w:id="-877132949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7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6"/>
          <w:kern w:val="0"/>
          <w:sz w:val="18"/>
          <w:szCs w:val="18"/>
          <w:shd w:val="clear" w:fill="FFFFFF"/>
          <w:fitText w:val="5562" w:id="-35926787"/>
        </w:rPr>
        <w:t>gctcaaaggaccttgcatggacttcaaccaccagaaactgccagtatcttcaacgaaa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42"/>
          <w:kern w:val="0"/>
          <w:sz w:val="18"/>
          <w:szCs w:val="18"/>
          <w:shd w:val="clear" w:fill="FFFFFF"/>
          <w:fitText w:val="5562" w:id="-35926787"/>
        </w:rPr>
        <w:t>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70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3"/>
          <w:kern w:val="0"/>
          <w:sz w:val="18"/>
          <w:szCs w:val="18"/>
          <w:shd w:val="clear" w:fill="FFFFFF"/>
          <w:fitText w:val="5562" w:id="1286585791"/>
        </w:rPr>
        <w:t>agcagctacagagagttgtctgagatcgctgagcaggccaagagacgagccgaggtt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8"/>
          <w:kern w:val="0"/>
          <w:sz w:val="18"/>
          <w:szCs w:val="18"/>
          <w:shd w:val="clear" w:fill="FFFFFF"/>
          <w:fitText w:val="5562" w:id="1286585791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7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3"/>
          <w:kern w:val="0"/>
          <w:sz w:val="18"/>
          <w:szCs w:val="18"/>
          <w:shd w:val="clear" w:fill="FFFFFF"/>
          <w:fitText w:val="5562" w:id="-13391178"/>
        </w:rPr>
        <w:t>agcagctacagagagttgtctgagatcgctgagcaggccaagagacgagccgaggttg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58"/>
          <w:kern w:val="0"/>
          <w:sz w:val="18"/>
          <w:szCs w:val="18"/>
          <w:shd w:val="clear" w:fill="FFFFFF"/>
          <w:fitText w:val="5562" w:id="-13391178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76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-672795147"/>
        </w:rPr>
        <w:t>aggcttcgggagcttcacaccctaaagggacatgttgaatcagtggttaagcttaagg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"/>
          <w:kern w:val="0"/>
          <w:sz w:val="18"/>
          <w:szCs w:val="18"/>
          <w:shd w:val="clear" w:fill="FFFFFF"/>
          <w:fitText w:val="5562" w:id="-672795147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8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7"/>
          <w:kern w:val="0"/>
          <w:sz w:val="18"/>
          <w:szCs w:val="18"/>
          <w:shd w:val="clear" w:fill="FFFFFF"/>
          <w:fitText w:val="5562" w:id="-12678041"/>
        </w:rPr>
        <w:t>aggcttcgggagcttcacaccctaaagggacatgttgaatcagtggttaagcttaaggg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"/>
          <w:kern w:val="0"/>
          <w:sz w:val="18"/>
          <w:szCs w:val="18"/>
          <w:shd w:val="clear" w:fill="FFFFFF"/>
          <w:fitText w:val="5562" w:id="-12678041"/>
        </w:rPr>
        <w:t>c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820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 ************************************************************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Original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1"/>
          <w:kern w:val="0"/>
          <w:sz w:val="18"/>
          <w:szCs w:val="18"/>
          <w:shd w:val="clear" w:fill="FFFFFF"/>
          <w:fitText w:val="4032" w:id="2113917560"/>
        </w:rPr>
        <w:t>ttggacattgatacaattcagcagcattatacagtgt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6"/>
          <w:kern w:val="0"/>
          <w:sz w:val="18"/>
          <w:szCs w:val="18"/>
          <w:shd w:val="clear" w:fill="FFFFFF"/>
          <w:fitText w:val="4032" w:id="2113917560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859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Determination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1"/>
          <w:kern w:val="0"/>
          <w:sz w:val="18"/>
          <w:szCs w:val="18"/>
          <w:shd w:val="clear" w:fill="FFFFFF"/>
          <w:fitText w:val="4032" w:id="-538974936"/>
        </w:rPr>
        <w:t>ttggacattgatacaattcagcagcattatacagtgt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26"/>
          <w:kern w:val="0"/>
          <w:sz w:val="18"/>
          <w:szCs w:val="18"/>
          <w:shd w:val="clear" w:fill="FFFFFF"/>
          <w:fitText w:val="4032" w:id="-538974936"/>
        </w:rPr>
        <w:t>a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ab/>
      </w: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>2859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8" w:lineRule="atLeast"/>
        <w:ind w:left="0" w:right="0" w:firstLine="0"/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</w:rPr>
      </w:pPr>
      <w:r>
        <w:rPr>
          <w:rFonts w:hint="default" w:ascii="Times New Roman" w:hAnsi="Times New Roman" w:cs="Times New Roman"/>
          <w:i w:val="0"/>
          <w:caps w:val="0"/>
          <w:color w:val="222222"/>
          <w:spacing w:val="0"/>
          <w:sz w:val="18"/>
          <w:szCs w:val="18"/>
          <w:shd w:val="clear" w:fill="FFFFFF"/>
        </w:rPr>
        <w:t xml:space="preserve">                  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10"/>
          <w:kern w:val="0"/>
          <w:sz w:val="18"/>
          <w:szCs w:val="18"/>
          <w:shd w:val="clear" w:fill="FFFFFF"/>
          <w:fitText w:val="4032" w:id="1071567723"/>
        </w:rPr>
        <w:t xml:space="preserve"> **************************************</w:t>
      </w:r>
      <w:r>
        <w:rPr>
          <w:rFonts w:hint="default" w:ascii="Times New Roman" w:hAnsi="Times New Roman" w:cs="Times New Roman"/>
          <w:i w:val="0"/>
          <w:caps w:val="0"/>
          <w:color w:val="222222"/>
          <w:spacing w:val="32"/>
          <w:kern w:val="0"/>
          <w:sz w:val="18"/>
          <w:szCs w:val="18"/>
          <w:shd w:val="clear" w:fill="FFFFFF"/>
          <w:fitText w:val="4032" w:id="1071567723"/>
        </w:rPr>
        <w:t>*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77EBFC"/>
    <w:rsid w:val="5C77E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53:00Z</dcterms:created>
  <dc:creator>ZhaoHuibo</dc:creator>
  <cp:lastModifiedBy>ZhaoHuibo</cp:lastModifiedBy>
  <dcterms:modified xsi:type="dcterms:W3CDTF">2023-02-12T17:5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D78D35C692F7F4FF1BB7E863B7E96C25_41</vt:lpwstr>
  </property>
</Properties>
</file>